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4969D" w14:textId="77777777" w:rsidR="001B2496" w:rsidRPr="006F1322" w:rsidRDefault="001B2496" w:rsidP="001B24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2819855"/>
      <w:r w:rsidRPr="006F132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6F1322">
        <w:rPr>
          <w:rFonts w:ascii="Times New Roman" w:hAnsi="Times New Roman" w:cs="Times New Roman"/>
          <w:sz w:val="24"/>
          <w:szCs w:val="24"/>
        </w:rPr>
        <w:t>. Interpretation of gene targets on the TAC</w:t>
      </w:r>
    </w:p>
    <w:tbl>
      <w:tblPr>
        <w:tblStyle w:val="TableGrid"/>
        <w:tblW w:w="8725" w:type="dxa"/>
        <w:tblLayout w:type="fixed"/>
        <w:tblLook w:val="04A0" w:firstRow="1" w:lastRow="0" w:firstColumn="1" w:lastColumn="0" w:noHBand="0" w:noVBand="1"/>
      </w:tblPr>
      <w:tblGrid>
        <w:gridCol w:w="2341"/>
        <w:gridCol w:w="2244"/>
        <w:gridCol w:w="4140"/>
      </w:tblGrid>
      <w:tr w:rsidR="001B2496" w:rsidRPr="006F1322" w14:paraId="20ACC26B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2BA15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322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9A88D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322">
              <w:rPr>
                <w:rFonts w:ascii="Times New Roman" w:hAnsi="Times New Roman" w:cs="Times New Roman"/>
                <w:sz w:val="24"/>
                <w:szCs w:val="24"/>
              </w:rPr>
              <w:t>Gene Targeted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3D270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322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1B2496" w:rsidRPr="006F1322" w14:paraId="4FF2EC89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B5166" w14:textId="77777777" w:rsidR="001B2496" w:rsidRPr="006F1322" w:rsidRDefault="001B2496" w:rsidP="00DD1D7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Bacteria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E7752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44049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496" w:rsidRPr="006F1322" w14:paraId="7A5BF2F2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93091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ylobacter coli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78FAA0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dF</w:t>
            </w:r>
            <w:proofErr w:type="spellEnd"/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339EB1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If either was detected, call as </w:t>
            </w: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ylobacter coli/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ejuni</w:t>
            </w:r>
            <w:proofErr w:type="spellEnd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1B2496" w:rsidRPr="006F1322" w14:paraId="15C35ED8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4177D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mpylobacter 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2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5EDB4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dF</w:t>
            </w:r>
            <w:proofErr w:type="spellEnd"/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ene</w:t>
            </w:r>
          </w:p>
        </w:tc>
        <w:tc>
          <w:tcPr>
            <w:tcW w:w="4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CDD52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496" w:rsidRPr="006F1322" w14:paraId="3E9A103F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A45F6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ostridium difficile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cdA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FA9867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cdA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B57D71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If either was detected, call as </w:t>
            </w: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ostridium difficile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1B2496" w:rsidRPr="006F1322" w14:paraId="34B00929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E2391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ostridium difficile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cdB</w:t>
            </w:r>
            <w:proofErr w:type="spellEnd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753FC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cdB</w:t>
            </w:r>
            <w:proofErr w:type="spellEnd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4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DAA04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496" w:rsidRPr="006F1322" w14:paraId="20717998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C3C17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4"/>
                <w:lang w:val="it-IT"/>
              </w:rPr>
            </w:pPr>
            <w:r w:rsidRPr="006F1322">
              <w:rPr>
                <w:rFonts w:ascii="Times New Roman" w:hAnsi="Times New Roman" w:cs="Times New Roman"/>
                <w:i/>
                <w:color w:val="000000"/>
                <w:sz w:val="20"/>
                <w:lang w:val="it-IT"/>
              </w:rPr>
              <w:t>E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lang w:val="it-IT"/>
              </w:rPr>
              <w:t>IEC</w:t>
            </w:r>
            <w:r w:rsidRPr="006F1322">
              <w:rPr>
                <w:rFonts w:ascii="Times New Roman" w:hAnsi="Times New Roman" w:cs="Times New Roman"/>
                <w:i/>
                <w:color w:val="000000"/>
                <w:sz w:val="20"/>
                <w:lang w:val="it-IT"/>
              </w:rPr>
              <w:t xml:space="preserve"> / Shigella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 xml:space="preserve"> (</w:t>
            </w: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it-IT"/>
              </w:rPr>
              <w:t>ipaH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>)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A2229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lang w:val="it-IT"/>
              </w:rPr>
              <w:t>ipaH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lang w:val="it-IT"/>
              </w:rPr>
              <w:t xml:space="preserve"> ge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D56A2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If detected, call as </w:t>
            </w:r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higella</w:t>
            </w:r>
            <w:r w:rsidRPr="006F132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/EIEC positive</w:t>
            </w:r>
          </w:p>
        </w:tc>
      </w:tr>
      <w:tr w:rsidR="001B2496" w:rsidRPr="006F1322" w14:paraId="4C29D9AC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26F8C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EC (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aiC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8E1198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aiC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45D5DB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If either was detected, call as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EC</w:t>
            </w: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1B2496" w:rsidRPr="006F1322" w14:paraId="407FC777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06E47" w14:textId="77777777" w:rsidR="001B2496" w:rsidRPr="006F1322" w:rsidRDefault="001B2496" w:rsidP="00DD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EC (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atA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3A5FC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atA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4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388B0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496" w:rsidRPr="006F1322" w14:paraId="739E49C9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40011" w14:textId="77777777" w:rsidR="001B2496" w:rsidRPr="006F1322" w:rsidRDefault="001B2496" w:rsidP="00DD1D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EC (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fpA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534BDD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fpA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924643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If either was detected, call as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EC</w:t>
            </w: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1B2496" w:rsidRPr="006F1322" w14:paraId="5A9482DB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18EDF" w14:textId="77777777" w:rsidR="001B2496" w:rsidRPr="006F1322" w:rsidRDefault="001B2496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EC (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ae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2B562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ae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4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56F88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496" w:rsidRPr="006F1322" w14:paraId="38B7E90B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CEC38" w14:textId="77777777" w:rsidR="001B2496" w:rsidRPr="006F1322" w:rsidRDefault="001B2496" w:rsidP="00DD1D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TEC-LT 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AEDFF6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T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D29C02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If either was detected, call as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</w:t>
            </w: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1B2496" w:rsidRPr="006F1322" w14:paraId="5B3C07C7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42F8E" w14:textId="77777777" w:rsidR="001B2496" w:rsidRPr="006F1322" w:rsidRDefault="001B2496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-ST</w:t>
            </w:r>
          </w:p>
        </w:tc>
        <w:tc>
          <w:tcPr>
            <w:tcW w:w="2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104EC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h</w:t>
            </w:r>
            <w:proofErr w:type="spellEnd"/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p</w:t>
            </w:r>
            <w:proofErr w:type="spellEnd"/>
            <w:r w:rsidRPr="006F13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69D44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</w:tr>
      <w:tr w:rsidR="001B2496" w:rsidRPr="006F1322" w14:paraId="76791B51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34179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lmonella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3932C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invA</w:t>
            </w:r>
            <w:r w:rsidRPr="006F132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ge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2057C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If detected, call as </w:t>
            </w:r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Salmonella spp.</w:t>
            </w:r>
            <w:r w:rsidRPr="006F132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positive</w:t>
            </w:r>
          </w:p>
        </w:tc>
      </w:tr>
      <w:tr w:rsidR="001B2496" w:rsidRPr="006F1322" w14:paraId="11D813BD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9F840" w14:textId="77777777" w:rsidR="001B2496" w:rsidRPr="006F1322" w:rsidRDefault="001B2496" w:rsidP="00DD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ga-like toxin 1 (stx1)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55729C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x</w:t>
            </w:r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  <w:r w:rsidRPr="006F13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1AAFD3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>If either was detected, call as S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C</w:t>
            </w: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1B2496" w:rsidRPr="006F1322" w14:paraId="7631ED27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9E439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ga-like toxin 2 (stx2)</w:t>
            </w:r>
          </w:p>
        </w:tc>
        <w:tc>
          <w:tcPr>
            <w:tcW w:w="2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18C7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x</w:t>
            </w:r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 w:rsidRPr="006F13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45B5E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496" w:rsidRPr="006F1322" w14:paraId="2957EC4D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3E05C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rio cholerae 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3188B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xR</w:t>
            </w:r>
            <w:proofErr w:type="spellEnd"/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14E5C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If detected, call as </w:t>
            </w: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rio cholerae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1B2496" w:rsidRPr="006F1322" w14:paraId="5D9F388F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10763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Yersinia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52A66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sP</w:t>
            </w:r>
            <w:proofErr w:type="spellEnd"/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83ED5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If detected, call as </w:t>
            </w: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ersinia spp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1B2496" w:rsidRPr="006F1322" w14:paraId="6FCEB38F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9C0AF" w14:textId="77777777" w:rsidR="001B2496" w:rsidRPr="006F1322" w:rsidRDefault="001B2496" w:rsidP="00DD1D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32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Viruses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1C147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0BA79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496" w:rsidRPr="006F1322" w14:paraId="40BDE276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B5BAC" w14:textId="77777777" w:rsidR="001B2496" w:rsidRPr="006F1322" w:rsidRDefault="001B2496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virus 40/41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8D6E2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ber</w:t>
            </w: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8908A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>If detected, call as Adenovirus 40/41 positive</w:t>
            </w:r>
          </w:p>
        </w:tc>
      </w:tr>
      <w:tr w:rsidR="001B2496" w:rsidRPr="006F1322" w14:paraId="50CC97A4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5AB06" w14:textId="77777777" w:rsidR="001B2496" w:rsidRPr="006F1322" w:rsidRDefault="001B2496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trovirus 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EDD13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id</w:t>
            </w: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3D7D9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>If detected, call as Astrovirus positive</w:t>
            </w:r>
          </w:p>
        </w:tc>
      </w:tr>
      <w:tr w:rsidR="001B2496" w:rsidRPr="006F1322" w14:paraId="63085BB7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2596D" w14:textId="77777777" w:rsidR="001B2496" w:rsidRPr="006F1322" w:rsidRDefault="001B2496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ovirus GI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8D8530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RF1-ORF2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93B4D11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>If either was detected, call as Norovirus GI/GII positive</w:t>
            </w:r>
          </w:p>
        </w:tc>
      </w:tr>
      <w:tr w:rsidR="001B2496" w:rsidRPr="006F1322" w14:paraId="773F78B9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373D1" w14:textId="77777777" w:rsidR="001B2496" w:rsidRPr="006F1322" w:rsidRDefault="001B2496" w:rsidP="00DD1D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ovirus GII </w:t>
            </w:r>
          </w:p>
        </w:tc>
        <w:tc>
          <w:tcPr>
            <w:tcW w:w="2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EE7D3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RF1-ORF2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06DC2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496" w:rsidRPr="006F1322" w14:paraId="77733A9D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75BD3" w14:textId="77777777" w:rsidR="001B2496" w:rsidRPr="006F1322" w:rsidRDefault="001B2496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avirus A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5A88FE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SP3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463BDC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>If detected, call as Rotavirus positive</w:t>
            </w:r>
          </w:p>
        </w:tc>
      </w:tr>
      <w:tr w:rsidR="001B2496" w:rsidRPr="006F1322" w14:paraId="26D5A6A4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C951E" w14:textId="77777777" w:rsidR="001B2496" w:rsidRPr="006F1322" w:rsidRDefault="001B2496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/>
              </w:rPr>
            </w:pPr>
            <w:proofErr w:type="spellStart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  <w:t>Sapovirus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I/II/IV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1171F3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t-PT"/>
              </w:rPr>
              <w:t>RdRp</w:t>
            </w:r>
            <w:proofErr w:type="spellEnd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t-PT"/>
              </w:rPr>
              <w:t xml:space="preserve">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  <w:t>gene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4D26C9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If either was detected, call as </w:t>
            </w:r>
            <w:proofErr w:type="spellStart"/>
            <w:r w:rsidRPr="006F1322">
              <w:rPr>
                <w:rFonts w:ascii="Times New Roman" w:hAnsi="Times New Roman" w:cs="Times New Roman"/>
                <w:sz w:val="20"/>
                <w:szCs w:val="20"/>
              </w:rPr>
              <w:t>Sapovirus</w:t>
            </w:r>
            <w:proofErr w:type="spellEnd"/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 positive</w:t>
            </w:r>
          </w:p>
        </w:tc>
      </w:tr>
      <w:tr w:rsidR="001B2496" w:rsidRPr="006F1322" w14:paraId="1F374B83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6AF34" w14:textId="77777777" w:rsidR="001B2496" w:rsidRPr="006F1322" w:rsidRDefault="001B2496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ovirus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</w:t>
            </w:r>
          </w:p>
        </w:tc>
        <w:tc>
          <w:tcPr>
            <w:tcW w:w="2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C3EA0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t-PT"/>
              </w:rPr>
              <w:t>RdRp</w:t>
            </w:r>
            <w:proofErr w:type="spellEnd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t-PT"/>
              </w:rPr>
              <w:t xml:space="preserve">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  <w:lang w:val="pt-PT"/>
              </w:rPr>
              <w:t>gene</w:t>
            </w:r>
          </w:p>
        </w:tc>
        <w:tc>
          <w:tcPr>
            <w:tcW w:w="4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B46C8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496" w:rsidRPr="006F1322" w14:paraId="5D1EBA9F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8A6CD" w14:textId="77777777" w:rsidR="001B2496" w:rsidRPr="006F1322" w:rsidRDefault="001B2496" w:rsidP="00DD1D7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>Protozoa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3C185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3C3E4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496" w:rsidRPr="006F1322" w14:paraId="78B470A6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A59D2" w14:textId="77777777" w:rsidR="001B2496" w:rsidRPr="006F1322" w:rsidRDefault="001B2496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yptosporidium parvum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4DB59" w14:textId="77777777" w:rsidR="001B2496" w:rsidRPr="006F1322" w:rsidRDefault="001B2496" w:rsidP="00DD1D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S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FF486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If detected, call as </w:t>
            </w: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yptosporidium parvum</w:t>
            </w: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 positive</w:t>
            </w:r>
          </w:p>
        </w:tc>
      </w:tr>
      <w:tr w:rsidR="001B2496" w:rsidRPr="006F1322" w14:paraId="06640147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28472" w14:textId="77777777" w:rsidR="001B2496" w:rsidRPr="006F1322" w:rsidRDefault="001B2496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amoeba histolytica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FD1DF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S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32449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If detected, call as </w:t>
            </w: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amoeba histolytica</w:t>
            </w: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 positive</w:t>
            </w:r>
          </w:p>
        </w:tc>
      </w:tr>
      <w:tr w:rsidR="001B2496" w:rsidRPr="006F1322" w14:paraId="33E835F7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1C4E7" w14:textId="77777777" w:rsidR="001B2496" w:rsidRPr="006F1322" w:rsidRDefault="001B2496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iardia 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odenalis</w:t>
            </w:r>
            <w:proofErr w:type="spellEnd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BB008" w14:textId="77777777" w:rsidR="001B2496" w:rsidRPr="006F1322" w:rsidRDefault="001B2496" w:rsidP="00DD1D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8S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CDBC8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If detected, call as </w:t>
            </w: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iardia 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odenalis</w:t>
            </w:r>
            <w:proofErr w:type="spellEnd"/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 positive</w:t>
            </w:r>
          </w:p>
        </w:tc>
      </w:tr>
      <w:tr w:rsidR="001B2496" w:rsidRPr="006F1322" w14:paraId="6BD72525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B01F2" w14:textId="77777777" w:rsidR="001B2496" w:rsidRPr="006F1322" w:rsidRDefault="001B2496" w:rsidP="00DD1D7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>Helminth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6959E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69176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2496" w:rsidRPr="006F1322" w14:paraId="002F77D0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8EF02" w14:textId="77777777" w:rsidR="001B2496" w:rsidRPr="006F1322" w:rsidRDefault="001B2496" w:rsidP="00DD1D7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aris lumbricoides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5EF3A" w14:textId="77777777" w:rsidR="001B2496" w:rsidRPr="006F1322" w:rsidRDefault="001B2496" w:rsidP="00DD1D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S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75331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If detected, call as </w:t>
            </w: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aris lumbricoides</w:t>
            </w: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 positive</w:t>
            </w:r>
          </w:p>
        </w:tc>
      </w:tr>
      <w:tr w:rsidR="001B2496" w:rsidRPr="006F1322" w14:paraId="64F7D989" w14:textId="77777777" w:rsidTr="00DD1D72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42787" w14:textId="77777777" w:rsidR="001B2496" w:rsidRPr="006F1322" w:rsidRDefault="001B2496" w:rsidP="00DD1D7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churis 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iuria</w:t>
            </w:r>
            <w:proofErr w:type="spellEnd"/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D2C06" w14:textId="77777777" w:rsidR="001B2496" w:rsidRPr="006F1322" w:rsidRDefault="001B2496" w:rsidP="00DD1D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S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EE36E" w14:textId="77777777" w:rsidR="001B2496" w:rsidRPr="006F1322" w:rsidRDefault="001B2496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If detected, call as </w:t>
            </w: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churis 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</w:t>
            </w: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ria</w:t>
            </w:r>
            <w:proofErr w:type="spellEnd"/>
            <w:r w:rsidRPr="006F1322">
              <w:rPr>
                <w:rFonts w:ascii="Times New Roman" w:hAnsi="Times New Roman" w:cs="Times New Roman"/>
                <w:sz w:val="20"/>
                <w:szCs w:val="20"/>
              </w:rPr>
              <w:t xml:space="preserve"> positive</w:t>
            </w:r>
          </w:p>
        </w:tc>
      </w:tr>
      <w:bookmarkEnd w:id="0"/>
    </w:tbl>
    <w:p w14:paraId="1361502A" w14:textId="77777777" w:rsidR="001B2496" w:rsidRPr="006F1322" w:rsidRDefault="001B2496" w:rsidP="001B24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510935" w14:textId="77777777" w:rsidR="00983942" w:rsidRDefault="00983942"/>
    <w:sectPr w:rsidR="009839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496"/>
    <w:rsid w:val="001B2496"/>
    <w:rsid w:val="002C00CF"/>
    <w:rsid w:val="004E71E1"/>
    <w:rsid w:val="007D3016"/>
    <w:rsid w:val="00947E5F"/>
    <w:rsid w:val="00953529"/>
    <w:rsid w:val="00983942"/>
    <w:rsid w:val="00BD03EC"/>
    <w:rsid w:val="00CA5CC4"/>
    <w:rsid w:val="00D913B5"/>
    <w:rsid w:val="00F8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824AA"/>
  <w15:chartTrackingRefBased/>
  <w15:docId w15:val="{B3220440-79CE-4444-B926-07B5EEE7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4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one, Drew S</dc:creator>
  <cp:keywords/>
  <dc:description/>
  <cp:lastModifiedBy>Capone, Drew S</cp:lastModifiedBy>
  <cp:revision>1</cp:revision>
  <dcterms:created xsi:type="dcterms:W3CDTF">2021-01-29T18:38:00Z</dcterms:created>
  <dcterms:modified xsi:type="dcterms:W3CDTF">2021-01-29T18:39:00Z</dcterms:modified>
</cp:coreProperties>
</file>